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1240"/>
        <w:gridCol w:w="1260"/>
        <w:gridCol w:w="1020"/>
        <w:gridCol w:w="1020"/>
        <w:gridCol w:w="1020"/>
        <w:gridCol w:w="1020"/>
        <w:gridCol w:w="1220"/>
      </w:tblGrid>
      <w:tr w:rsidR="00E86B52" w:rsidRPr="003F768F" w:rsidTr="00954F85">
        <w:trPr>
          <w:trHeight w:val="417"/>
        </w:trPr>
        <w:tc>
          <w:tcPr>
            <w:tcW w:w="2560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bottom"/>
          </w:tcPr>
          <w:p w:rsidR="00E86B52" w:rsidRPr="00E86B52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N Population</w:t>
            </w:r>
          </w:p>
        </w:tc>
        <w:tc>
          <w:tcPr>
            <w:tcW w:w="250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Internal Controls</w:t>
            </w:r>
          </w:p>
        </w:tc>
        <w:tc>
          <w:tcPr>
            <w:tcW w:w="5300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N Viruses</w:t>
            </w:r>
          </w:p>
        </w:tc>
      </w:tr>
      <w:tr w:rsidR="00E86B52" w:rsidRPr="003F768F" w:rsidTr="00954F85">
        <w:trPr>
          <w:trHeight w:val="417"/>
        </w:trPr>
        <w:tc>
          <w:tcPr>
            <w:tcW w:w="256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gFAR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APD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NV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PV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RV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TV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bCNV-5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Beaufor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3.8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0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9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3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  <w:r w:rsidRPr="00E86B52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Berti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6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Blade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5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7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olumbu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8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47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rave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8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upli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Edgecomb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9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52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ate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ree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4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uilfor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2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3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ertfor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Jone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e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3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nslow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4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mlico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23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erso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obeso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4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yrell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3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Wak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Washingto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6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rton</w:t>
            </w:r>
            <w:r w:rsidRPr="003F7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7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unklin 1</w:t>
            </w:r>
            <w:r w:rsidRPr="003F7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2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unklin 2</w:t>
            </w:r>
            <w:r w:rsidRPr="003F7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4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cott 1</w:t>
            </w:r>
            <w:r w:rsidRPr="003F7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4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5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E86B52" w:rsidTr="00954F85">
        <w:trPr>
          <w:trHeight w:val="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3F768F" w:rsidRDefault="00E86B52" w:rsidP="00954F85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cott 2</w:t>
            </w:r>
            <w:r w:rsidRPr="003F7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4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4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:rsidR="00E86B52" w:rsidRPr="00E86B52" w:rsidRDefault="00E86B52" w:rsidP="00954F8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B5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E86B52" w:rsidRPr="003F768F" w:rsidTr="00954F85">
        <w:trPr>
          <w:trHeight w:val="316"/>
        </w:trPr>
        <w:tc>
          <w:tcPr>
            <w:tcW w:w="1036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hideMark/>
          </w:tcPr>
          <w:p w:rsidR="00E86B52" w:rsidRPr="003F768F" w:rsidRDefault="00E86B52" w:rsidP="00954F85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F768F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2"/>
                <w:sz w:val="24"/>
                <w:szCs w:val="24"/>
                <w:vertAlign w:val="superscript"/>
              </w:rPr>
              <w:t>a</w:t>
            </w:r>
            <w:r w:rsidRPr="003F768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amples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were</w:t>
            </w:r>
            <w:r w:rsidRPr="003F768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ollected from infested fields in Missouri; all other samples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re from North Carolina fields</w:t>
            </w:r>
            <w:r w:rsidRPr="003F768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E86B52" w:rsidRPr="003F768F" w:rsidRDefault="00E86B52" w:rsidP="00954F8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68F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2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irus not detected (ND)</w:t>
            </w:r>
          </w:p>
        </w:tc>
      </w:tr>
    </w:tbl>
    <w:p w:rsidR="001E50E8" w:rsidRDefault="001E50E8">
      <w:bookmarkStart w:id="0" w:name="_GoBack"/>
      <w:bookmarkEnd w:id="0"/>
    </w:p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B52"/>
    <w:rsid w:val="001E50E8"/>
    <w:rsid w:val="00E8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3475D-4CFF-4D6A-894E-F6A2E55C3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B52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1</cp:revision>
  <dcterms:created xsi:type="dcterms:W3CDTF">2016-10-21T19:30:00Z</dcterms:created>
  <dcterms:modified xsi:type="dcterms:W3CDTF">2016-10-21T19:31:00Z</dcterms:modified>
</cp:coreProperties>
</file>